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31"/>
        <w:gridCol w:w="2060"/>
        <w:gridCol w:w="880"/>
        <w:gridCol w:w="1000"/>
        <w:gridCol w:w="980"/>
        <w:gridCol w:w="2701"/>
      </w:tblGrid>
      <w:tr w:rsidR="00796C3B" w:rsidRPr="00344427" w14:paraId="1FD93AB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AD3C" w14:textId="5A5C07AF" w:rsidR="00796C3B" w:rsidRPr="00344427" w:rsidRDefault="000A1BE7" w:rsidP="003444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g</w:t>
            </w:r>
            <w:r w:rsidR="00796C3B" w:rsidRPr="00344427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en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BE5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clust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375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avg_logFC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59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pct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2FD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pct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6D7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diff.p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864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p_val_adj</w:t>
            </w:r>
            <w:proofErr w:type="spellEnd"/>
          </w:p>
        </w:tc>
      </w:tr>
      <w:tr w:rsidR="00796C3B" w:rsidRPr="00344427" w14:paraId="7ADFD53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39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L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F17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37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7812791394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C0D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F6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011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0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F32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04619348480492e-182</w:t>
            </w:r>
          </w:p>
        </w:tc>
      </w:tr>
      <w:tr w:rsidR="00796C3B" w:rsidRPr="00344427" w14:paraId="37E9A81E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913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L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1B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7C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899485721768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24D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707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7FE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0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E9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96135596918873e-140</w:t>
            </w:r>
          </w:p>
        </w:tc>
      </w:tr>
      <w:tr w:rsidR="00796C3B" w:rsidRPr="00344427" w14:paraId="7825A7E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5FC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CL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6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9B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795481551059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B4A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43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A3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1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48B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0240821657001e-130</w:t>
            </w:r>
          </w:p>
        </w:tc>
      </w:tr>
      <w:tr w:rsidR="00796C3B" w:rsidRPr="00344427" w14:paraId="290DDDA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67E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SF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66E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9A0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098068719563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785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DF1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83F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1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19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49414965400622e-118</w:t>
            </w:r>
          </w:p>
        </w:tc>
      </w:tr>
      <w:tr w:rsidR="00796C3B" w:rsidRPr="00344427" w14:paraId="46B39A7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31A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L17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9AC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AC5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017488187903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DB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412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075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7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34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.67409597290935e-106</w:t>
            </w:r>
          </w:p>
        </w:tc>
      </w:tr>
      <w:tr w:rsidR="00796C3B" w:rsidRPr="00344427" w14:paraId="40A9C714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97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TNFSF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D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7FC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466821450626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BB4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5F7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6B4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54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.22435278510163e-77</w:t>
            </w:r>
          </w:p>
        </w:tc>
      </w:tr>
      <w:tr w:rsidR="00796C3B" w:rsidRPr="00344427" w14:paraId="45CD84ED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1C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MY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7F7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28E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385657899307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323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C9E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FC1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8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6E3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15128845092905e-64</w:t>
            </w:r>
          </w:p>
        </w:tc>
      </w:tr>
      <w:tr w:rsidR="00796C3B" w:rsidRPr="00344427" w14:paraId="1E1D2AAD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4F3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AC020571.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BA8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2E6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93960967780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CDB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E2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47F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4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B1D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99601264196115e-62</w:t>
            </w:r>
          </w:p>
        </w:tc>
      </w:tr>
      <w:tr w:rsidR="00796C3B" w:rsidRPr="00344427" w14:paraId="60CD5EE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FBF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TN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F9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FDA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06046839514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49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31A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D1D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472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33205042713228e-54</w:t>
            </w:r>
          </w:p>
        </w:tc>
      </w:tr>
      <w:tr w:rsidR="00796C3B" w:rsidRPr="00344427" w14:paraId="00801B8C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217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GPR1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49C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CFF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29245728062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A4D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2E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ED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738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19071102392586e-52</w:t>
            </w:r>
          </w:p>
        </w:tc>
      </w:tr>
      <w:tr w:rsidR="00796C3B" w:rsidRPr="00344427" w14:paraId="41C7773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6AC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L23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3DF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E9F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77454679389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8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E1A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43D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9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B6C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79634233303616e-48</w:t>
            </w:r>
          </w:p>
        </w:tc>
      </w:tr>
      <w:tr w:rsidR="00796C3B" w:rsidRPr="00344427" w14:paraId="40B024CB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14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LT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B0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2A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87304244363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60D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85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4A5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7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9C9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31731645930913e-47</w:t>
            </w:r>
          </w:p>
        </w:tc>
      </w:tr>
      <w:tr w:rsidR="00796C3B" w:rsidRPr="00344427" w14:paraId="06F2964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97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FASL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9CF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B32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401409014327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CFE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EBD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DBF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8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46A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31287779373244e-45</w:t>
            </w:r>
          </w:p>
        </w:tc>
      </w:tr>
      <w:tr w:rsidR="00796C3B" w:rsidRPr="00344427" w14:paraId="3647834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C43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KLF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E10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A77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403793492875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B1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8A6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B2D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8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B92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36605093041026e-44</w:t>
            </w:r>
          </w:p>
        </w:tc>
      </w:tr>
      <w:tr w:rsidR="00796C3B" w:rsidRPr="00344427" w14:paraId="248B87E2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158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USP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DAF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50E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87405306066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B4F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415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8A1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104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20038176397292e-33</w:t>
            </w:r>
          </w:p>
        </w:tc>
      </w:tr>
      <w:tr w:rsidR="00796C3B" w:rsidRPr="00344427" w14:paraId="22D4B053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B33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PHLDA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46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AC0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63975350979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87B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C0F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87C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2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415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31762137920636e-33</w:t>
            </w:r>
          </w:p>
        </w:tc>
      </w:tr>
      <w:tr w:rsidR="00796C3B" w:rsidRPr="00344427" w14:paraId="7DB2AEC6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49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I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04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D32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24634088274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EF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468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5BE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5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06E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01441648115644e-31</w:t>
            </w:r>
          </w:p>
        </w:tc>
      </w:tr>
      <w:tr w:rsidR="00796C3B" w:rsidRPr="00344427" w14:paraId="13AC4E6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EBB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HMGA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F38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057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779776184664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A1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99E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91E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3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4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75583439955628e-29</w:t>
            </w:r>
          </w:p>
        </w:tc>
      </w:tr>
      <w:tr w:rsidR="00796C3B" w:rsidRPr="00344427" w14:paraId="389646D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A8B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D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622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56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0057452557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2CC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0D9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02E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4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B98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.57695509289518e-29</w:t>
            </w:r>
          </w:p>
        </w:tc>
      </w:tr>
      <w:tr w:rsidR="00796C3B" w:rsidRPr="00344427" w14:paraId="2082FD82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5A3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NOP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338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8A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660113187759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703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E9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3F3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4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782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49064800164169e-28</w:t>
            </w:r>
          </w:p>
        </w:tc>
      </w:tr>
      <w:tr w:rsidR="00796C3B" w:rsidRPr="00344427" w14:paraId="0B6499B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49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NINJ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FD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326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371118572104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4F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C81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A8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38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84138230256711e-28</w:t>
            </w:r>
          </w:p>
        </w:tc>
      </w:tr>
      <w:tr w:rsidR="00796C3B" w:rsidRPr="00344427" w14:paraId="7E7F7DF5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C5C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FOSL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97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2F3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41605683793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252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3BE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2A7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D72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23568673374345e-28</w:t>
            </w:r>
          </w:p>
        </w:tc>
      </w:tr>
      <w:tr w:rsidR="00796C3B" w:rsidRPr="00344427" w14:paraId="312AF0CF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0B5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GADD45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D70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4D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200431902644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82D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82E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7BE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6E2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36840219478028e-28</w:t>
            </w:r>
          </w:p>
        </w:tc>
      </w:tr>
      <w:tr w:rsidR="00796C3B" w:rsidRPr="00344427" w14:paraId="2E4CFE66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029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PTGER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99C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13D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397200638536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552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4C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68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DA5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57804019506894e-27</w:t>
            </w:r>
          </w:p>
        </w:tc>
      </w:tr>
      <w:tr w:rsidR="00796C3B" w:rsidRPr="00344427" w14:paraId="60D13A9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6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RE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8B7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BD3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25314794742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3CF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13A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609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1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FB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04310887175995e-26</w:t>
            </w:r>
          </w:p>
        </w:tc>
      </w:tr>
      <w:tr w:rsidR="00796C3B" w:rsidRPr="00344427" w14:paraId="1474D4B5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F6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ATB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CB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23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78370190647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9F7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AAF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D22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BE6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3790702896669e-24</w:t>
            </w:r>
          </w:p>
        </w:tc>
      </w:tr>
      <w:tr w:rsidR="00796C3B" w:rsidRPr="00344427" w14:paraId="66936CC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E2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PRY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0F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1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80903711824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5C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457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8D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2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F3B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94635563848823e-24</w:t>
            </w:r>
          </w:p>
        </w:tc>
      </w:tr>
      <w:tr w:rsidR="00796C3B" w:rsidRPr="00344427" w14:paraId="71119E1E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12D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NR4A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23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AD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524519756678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2F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5CE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C1D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5BD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.40914053055642e-24</w:t>
            </w:r>
          </w:p>
        </w:tc>
      </w:tr>
      <w:tr w:rsidR="00796C3B" w:rsidRPr="00344427" w14:paraId="6EC861C2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D76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DX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FC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EE4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615225796318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B00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DA6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523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2B8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77698647509408e-23</w:t>
            </w:r>
          </w:p>
        </w:tc>
      </w:tr>
      <w:tr w:rsidR="00796C3B" w:rsidRPr="00344427" w14:paraId="205707C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448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L7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623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48F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685019139572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21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09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38D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24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88424769270102e-20</w:t>
            </w:r>
          </w:p>
        </w:tc>
      </w:tr>
      <w:tr w:rsidR="00796C3B" w:rsidRPr="00344427" w14:paraId="407B4759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50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GPR1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8A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5BA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10858298243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199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712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A61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63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50772933690466e-19</w:t>
            </w:r>
          </w:p>
        </w:tc>
      </w:tr>
      <w:tr w:rsidR="00796C3B" w:rsidRPr="00344427" w14:paraId="77B5EBFF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FE7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PKI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12F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19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731405347649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C7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F5B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B68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68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15409572471559e-18</w:t>
            </w:r>
          </w:p>
        </w:tc>
      </w:tr>
      <w:tr w:rsidR="00796C3B" w:rsidRPr="00344427" w14:paraId="29315696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9D1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lastRenderedPageBreak/>
              <w:t>BMI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FE3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0D1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45530489546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47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F0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EAF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293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17155394813178e-16</w:t>
            </w:r>
          </w:p>
        </w:tc>
      </w:tr>
      <w:tr w:rsidR="00796C3B" w:rsidRPr="00344427" w14:paraId="00EB362B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7B0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RASSF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A0C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8E9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928152362189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03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555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1C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F29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66947435188068e-16</w:t>
            </w:r>
          </w:p>
        </w:tc>
      </w:tr>
      <w:tr w:rsidR="00796C3B" w:rsidRPr="00344427" w14:paraId="5AB1E2F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2A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WDR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88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C0A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595010787793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7E1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E22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4CB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7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9C3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.44576165800225e-16</w:t>
            </w:r>
          </w:p>
        </w:tc>
      </w:tr>
      <w:tr w:rsidR="00796C3B" w:rsidRPr="00344427" w14:paraId="4B80BEFC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33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NXT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86C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F9A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736570880793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429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86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091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F3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3512533375503e-15</w:t>
            </w:r>
          </w:p>
        </w:tc>
      </w:tr>
      <w:tr w:rsidR="00796C3B" w:rsidRPr="00344427" w14:paraId="659F741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AEA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BACH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B3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F83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288515924227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C2F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8D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F9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041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2438674853158e-14</w:t>
            </w:r>
          </w:p>
        </w:tc>
      </w:tr>
      <w:tr w:rsidR="00796C3B" w:rsidRPr="00344427" w14:paraId="505ED146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33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TNFRSF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D3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E9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049199710266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69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125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03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15A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.20466791712204e-14</w:t>
            </w:r>
          </w:p>
        </w:tc>
      </w:tr>
      <w:tr w:rsidR="00796C3B" w:rsidRPr="00344427" w14:paraId="7E13A2B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5A1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RUNX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571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763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027860436212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A3F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E6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2A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FE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3175048703788e-13</w:t>
            </w:r>
          </w:p>
        </w:tc>
      </w:tr>
      <w:tr w:rsidR="00796C3B" w:rsidRPr="00344427" w14:paraId="1A1CD595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22F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FRD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10D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B6A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771169999472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836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D7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4F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8BD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7397184514884e-13</w:t>
            </w:r>
          </w:p>
        </w:tc>
      </w:tr>
      <w:tr w:rsidR="00796C3B" w:rsidRPr="00344427" w14:paraId="2F632F5D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6F1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FOSL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E8B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A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09853108701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04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435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D8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3C9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42104351976174e-13</w:t>
            </w:r>
          </w:p>
        </w:tc>
      </w:tr>
      <w:tr w:rsidR="00796C3B" w:rsidRPr="00344427" w14:paraId="3443747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E7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KDM6B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703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B92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135495816460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46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CC9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4FD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CDA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38810631335598e-12</w:t>
            </w:r>
          </w:p>
        </w:tc>
      </w:tr>
      <w:tr w:rsidR="00796C3B" w:rsidRPr="00344427" w14:paraId="48C9F0B5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9A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PIM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0F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F2A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843904478316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15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07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01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00D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91145263574056e-12</w:t>
            </w:r>
          </w:p>
        </w:tc>
      </w:tr>
      <w:tr w:rsidR="00796C3B" w:rsidRPr="00344427" w14:paraId="596A51F5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391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YC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831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C9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99515833024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58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12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05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F80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29813376054965e-11</w:t>
            </w:r>
          </w:p>
        </w:tc>
      </w:tr>
      <w:tr w:rsidR="00796C3B" w:rsidRPr="00344427" w14:paraId="5A5B93D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FD2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RGC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3A4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9A7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732471584425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EF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E1B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3BD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90F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01298778960846e-11</w:t>
            </w:r>
          </w:p>
        </w:tc>
      </w:tr>
      <w:tr w:rsidR="00796C3B" w:rsidRPr="00344427" w14:paraId="459983F9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951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EIF5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56D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4F6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228470800626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EFB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12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DE8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E24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34965779958374e-09</w:t>
            </w:r>
          </w:p>
        </w:tc>
      </w:tr>
      <w:tr w:rsidR="00796C3B" w:rsidRPr="00344427" w14:paraId="5A7C5F1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AF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BTG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715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7C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25092002623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16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C93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ED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39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6936942707063e-08</w:t>
            </w:r>
          </w:p>
        </w:tc>
      </w:tr>
      <w:tr w:rsidR="00796C3B" w:rsidRPr="00344427" w14:paraId="1989E05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5B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TFR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24B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45A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173829005815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2AE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DCE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629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34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0918859699876e-07</w:t>
            </w:r>
          </w:p>
        </w:tc>
      </w:tr>
      <w:tr w:rsidR="00796C3B" w:rsidRPr="00344427" w14:paraId="5324D14B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3FF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RPS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040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A46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620890794171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338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89C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17D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B74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30980835828458e-07</w:t>
            </w:r>
          </w:p>
        </w:tc>
      </w:tr>
      <w:tr w:rsidR="00796C3B" w:rsidRPr="00344427" w14:paraId="088365D2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146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KMT2E-AS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357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proofErr w:type="spellStart"/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alb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2C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35044519324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CC4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C4F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48D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404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99149195446352e-06</w:t>
            </w:r>
          </w:p>
        </w:tc>
      </w:tr>
      <w:tr w:rsidR="00796C3B" w:rsidRPr="00344427" w14:paraId="2C41C33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D92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NR3C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31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C0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04640998173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A1B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050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BB0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4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AFD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77584594191694e-60</w:t>
            </w:r>
          </w:p>
        </w:tc>
      </w:tr>
      <w:tr w:rsidR="00796C3B" w:rsidRPr="00344427" w14:paraId="07A299D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F55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D1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D4B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16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414875737224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7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612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527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2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1F8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04117374026698e-50</w:t>
            </w:r>
          </w:p>
        </w:tc>
      </w:tr>
      <w:tr w:rsidR="00796C3B" w:rsidRPr="00344427" w14:paraId="3788EAD4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FF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GFL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CB7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BA4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972451151460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FCC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523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50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AB8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36822309599279e-45</w:t>
            </w:r>
          </w:p>
        </w:tc>
      </w:tr>
      <w:tr w:rsidR="00796C3B" w:rsidRPr="00344427" w14:paraId="3CE3A06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4D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L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7E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59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355452562628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577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237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2B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1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51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21623845509595e-44</w:t>
            </w:r>
          </w:p>
        </w:tc>
      </w:tr>
      <w:tr w:rsidR="00796C3B" w:rsidRPr="00344427" w14:paraId="71E012E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EA4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LEC2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C76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FFA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139785817067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A05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6C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A37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0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766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12923454863985e-42</w:t>
            </w:r>
          </w:p>
        </w:tc>
      </w:tr>
      <w:tr w:rsidR="00796C3B" w:rsidRPr="00344427" w14:paraId="40CBFF42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9E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TLA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FBE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BD7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32063195572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AF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A1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FAD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0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9E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5451217791417e-40</w:t>
            </w:r>
          </w:p>
        </w:tc>
      </w:tr>
      <w:tr w:rsidR="00796C3B" w:rsidRPr="00344427" w14:paraId="0E0E724E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5FF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TIGI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650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514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9624980672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D55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992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82B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5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E25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313684847282e-39</w:t>
            </w:r>
          </w:p>
        </w:tc>
      </w:tr>
      <w:tr w:rsidR="00796C3B" w:rsidRPr="00344427" w14:paraId="3238843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E06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TM2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562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A1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03710613852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72F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A90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F5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4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480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67501044331078e-36</w:t>
            </w:r>
          </w:p>
        </w:tc>
      </w:tr>
      <w:tr w:rsidR="00796C3B" w:rsidRPr="00344427" w14:paraId="08FA3CDD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05C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TBC1D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737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5D9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4087322419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64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E4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F2F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5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033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31390632190881e-33</w:t>
            </w:r>
          </w:p>
        </w:tc>
      </w:tr>
      <w:tr w:rsidR="00796C3B" w:rsidRPr="00344427" w14:paraId="6440360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ADE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MAGEH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17B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507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661345730054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1B0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E88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63E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4F9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45305871608269e-30</w:t>
            </w:r>
          </w:p>
        </w:tc>
      </w:tr>
      <w:tr w:rsidR="00796C3B" w:rsidRPr="00344427" w14:paraId="56026BE4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0F1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TGA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25E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B7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981745309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48D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08B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3FB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37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59865373305932e-28</w:t>
            </w:r>
          </w:p>
        </w:tc>
      </w:tr>
      <w:tr w:rsidR="00796C3B" w:rsidRPr="00344427" w14:paraId="125FC9E6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E23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RDH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B4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1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55368485483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521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E4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571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10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78666615036777e-28</w:t>
            </w:r>
          </w:p>
        </w:tc>
      </w:tr>
      <w:tr w:rsidR="00796C3B" w:rsidRPr="00344427" w14:paraId="5CAFCD46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2CC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IFITM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DA2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1E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447245298466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D2E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FA4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5FA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9C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72944063100852e-27</w:t>
            </w:r>
          </w:p>
        </w:tc>
      </w:tr>
      <w:tr w:rsidR="00796C3B" w:rsidRPr="00344427" w14:paraId="208ED2D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04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GK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DD0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88A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64058616499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406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02D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8C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3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05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7565572786878e-26</w:t>
            </w:r>
          </w:p>
        </w:tc>
      </w:tr>
      <w:tr w:rsidR="00796C3B" w:rsidRPr="00344427" w14:paraId="60C8864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BD5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ARHGAP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C7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21B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87830950843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5EE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8F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8E6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7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6BA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8102915915552e-25</w:t>
            </w:r>
          </w:p>
        </w:tc>
      </w:tr>
      <w:tr w:rsidR="00796C3B" w:rsidRPr="00344427" w14:paraId="222B5AD3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8C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lastRenderedPageBreak/>
              <w:t>IF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43E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B31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05940477643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E3C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172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5B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3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0E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61333302220941e-25</w:t>
            </w:r>
          </w:p>
        </w:tc>
      </w:tr>
      <w:tr w:rsidR="00796C3B" w:rsidRPr="00344427" w14:paraId="0BBC6A35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106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LYS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A27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E0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078467860845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393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C0E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80B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E76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.2482159755313e-22</w:t>
            </w:r>
          </w:p>
        </w:tc>
      </w:tr>
      <w:tr w:rsidR="00796C3B" w:rsidRPr="00344427" w14:paraId="2644742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3C8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MAF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1FF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62E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462056443457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04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AB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20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D3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25840963770986e-21</w:t>
            </w:r>
          </w:p>
        </w:tc>
      </w:tr>
      <w:tr w:rsidR="00796C3B" w:rsidRPr="00344427" w14:paraId="2608416F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F9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ZEB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631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12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346000760326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4D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48F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67D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05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9047498416679e-21</w:t>
            </w:r>
          </w:p>
        </w:tc>
      </w:tr>
      <w:tr w:rsidR="00796C3B" w:rsidRPr="00344427" w14:paraId="313CCB3C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00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AIM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81B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A3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106034008802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50A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1CF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64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0A8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8832188044701e-20</w:t>
            </w:r>
          </w:p>
        </w:tc>
      </w:tr>
      <w:tr w:rsidR="00796C3B" w:rsidRPr="00344427" w14:paraId="1D785E63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48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GK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1C2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05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82274531054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B3B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77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DE8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88C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28908467890336e-20</w:t>
            </w:r>
          </w:p>
        </w:tc>
      </w:tr>
      <w:tr w:rsidR="00796C3B" w:rsidRPr="00344427" w14:paraId="3964531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CE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NDUFV2P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1EF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7CF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27143452098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C38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3F8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E8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8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193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28485590972116e-20</w:t>
            </w:r>
          </w:p>
        </w:tc>
      </w:tr>
      <w:tr w:rsidR="00796C3B" w:rsidRPr="00344427" w14:paraId="6F46349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6A1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NI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206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7F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03715602942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1E3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01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A74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8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5A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1444923820973e-19</w:t>
            </w:r>
          </w:p>
        </w:tc>
      </w:tr>
      <w:tr w:rsidR="00796C3B" w:rsidRPr="00344427" w14:paraId="11477F0B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862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H2AFZ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A2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C88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029610065840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4D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A5B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FC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3A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.22277056853403e-19</w:t>
            </w:r>
          </w:p>
        </w:tc>
      </w:tr>
      <w:tr w:rsidR="00796C3B" w:rsidRPr="00344427" w14:paraId="7258C518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8F8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PSMB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1EC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AD1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94522811396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C57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4C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6F4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3E4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49289574518635e-17</w:t>
            </w:r>
          </w:p>
        </w:tc>
      </w:tr>
      <w:tr w:rsidR="00796C3B" w:rsidRPr="00344427" w14:paraId="7AE1E46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21A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MPHOSPH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E2B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131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230511716523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60C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41F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2C2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923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.00818283262027e-17</w:t>
            </w:r>
          </w:p>
        </w:tc>
      </w:tr>
      <w:tr w:rsidR="00796C3B" w:rsidRPr="00344427" w14:paraId="60F44E72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311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FKBP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D65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83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68221718498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48A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54C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1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98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.44095926295351e-17</w:t>
            </w:r>
          </w:p>
        </w:tc>
      </w:tr>
      <w:tr w:rsidR="00796C3B" w:rsidRPr="00344427" w14:paraId="76CB9DE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4CA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MF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337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DD1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37946660042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1F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494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AE1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AAA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.08597006916759e-17</w:t>
            </w:r>
          </w:p>
        </w:tc>
      </w:tr>
      <w:tr w:rsidR="00796C3B" w:rsidRPr="00344427" w14:paraId="5558E63D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A8B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OD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7F3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56F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905665201656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B5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CA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DF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9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4E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6988564809042e-16</w:t>
            </w:r>
          </w:p>
        </w:tc>
      </w:tr>
      <w:tr w:rsidR="00796C3B" w:rsidRPr="00344427" w14:paraId="0ABF496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A0D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AC006129.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C9B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767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642461668238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100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5B2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2E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2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AF6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82807744818666e-16</w:t>
            </w:r>
          </w:p>
        </w:tc>
      </w:tr>
      <w:tr w:rsidR="00796C3B" w:rsidRPr="00344427" w14:paraId="1C3E963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F2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GCC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7CF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0B7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88883878545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C35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57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FBF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AB8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9706523591118e-15</w:t>
            </w:r>
          </w:p>
        </w:tc>
      </w:tr>
      <w:tr w:rsidR="00796C3B" w:rsidRPr="00344427" w14:paraId="3BAB793B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D2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FABP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B3B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42F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465636861743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AC8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B1D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C6D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28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.66080441653487e-14</w:t>
            </w:r>
          </w:p>
        </w:tc>
      </w:tr>
      <w:tr w:rsidR="00796C3B" w:rsidRPr="00344427" w14:paraId="3EF8ED5B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AF9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HNRNPL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0D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124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796294508966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041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99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B43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386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.39022745771018e-14</w:t>
            </w:r>
          </w:p>
        </w:tc>
      </w:tr>
      <w:tr w:rsidR="00796C3B" w:rsidRPr="00344427" w14:paraId="3E6475B7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892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MIR4435-2H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C0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BB0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317849110558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96B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49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9EB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8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41A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56820902430298e-12</w:t>
            </w:r>
          </w:p>
        </w:tc>
      </w:tr>
      <w:tr w:rsidR="00796C3B" w:rsidRPr="00344427" w14:paraId="4C24DBFD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C35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IRB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D5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AA0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991212123297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57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701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DA0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16D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71420741728082e-12</w:t>
            </w:r>
          </w:p>
        </w:tc>
      </w:tr>
      <w:tr w:rsidR="00796C3B" w:rsidRPr="00344427" w14:paraId="251FA68C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C1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KLRB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B14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F9F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649874016208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02B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469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3C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F04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539908321737e-12</w:t>
            </w:r>
          </w:p>
        </w:tc>
      </w:tr>
      <w:tr w:rsidR="00796C3B" w:rsidRPr="00344427" w14:paraId="1EC44944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3F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YNE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73B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B3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75530288263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DF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BAB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20D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074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08668785527918e-10</w:t>
            </w:r>
          </w:p>
        </w:tc>
      </w:tr>
      <w:tr w:rsidR="00796C3B" w:rsidRPr="00344427" w14:paraId="504DE6B9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8AD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MAPRE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8CD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D2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728668654585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B29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21E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110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144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21993246451479e-10</w:t>
            </w:r>
          </w:p>
        </w:tc>
      </w:tr>
      <w:tr w:rsidR="00796C3B" w:rsidRPr="00344427" w14:paraId="038AFB2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158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YNLL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EF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82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9440169885229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19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EA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D9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7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4A8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49054322157501e-10</w:t>
            </w:r>
          </w:p>
        </w:tc>
      </w:tr>
      <w:tr w:rsidR="00796C3B" w:rsidRPr="00344427" w14:paraId="30A99FDB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C05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YPEL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6DB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F4B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643891920464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136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569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BD5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E5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27178120462173e-09</w:t>
            </w:r>
          </w:p>
        </w:tc>
      </w:tr>
      <w:tr w:rsidR="00796C3B" w:rsidRPr="00344427" w14:paraId="50F2D322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3A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D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DEE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DE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512499130437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1B1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8D2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140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1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06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6453758451645e-09</w:t>
            </w:r>
          </w:p>
        </w:tc>
      </w:tr>
      <w:tr w:rsidR="00796C3B" w:rsidRPr="00344427" w14:paraId="1D5A160A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8CE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ANXA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3A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2B4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8510740026201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04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1E2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E6B7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B4B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.62309538871449e-09</w:t>
            </w:r>
          </w:p>
        </w:tc>
      </w:tr>
      <w:tr w:rsidR="00796C3B" w:rsidRPr="00344427" w14:paraId="206909FC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D6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C20A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BA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9DE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269983029933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726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A31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D8A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8D2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02947677396629e-08</w:t>
            </w:r>
          </w:p>
        </w:tc>
      </w:tr>
      <w:tr w:rsidR="00796C3B" w:rsidRPr="00344427" w14:paraId="359D8146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CE1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GBP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4A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4B4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8329070459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F875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636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BB3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016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89100659836978e-08</w:t>
            </w:r>
          </w:p>
        </w:tc>
      </w:tr>
      <w:tr w:rsidR="00796C3B" w:rsidRPr="00344427" w14:paraId="497CD70F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29A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CDC42SE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F1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CB9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79722117596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C2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47A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82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5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9D0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35373991440258e-08</w:t>
            </w:r>
          </w:p>
        </w:tc>
      </w:tr>
      <w:tr w:rsidR="00796C3B" w:rsidRPr="00344427" w14:paraId="101367D1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46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RAB27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0B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B7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7666901314968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6CA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A57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66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13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4C2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.90410825086938e-08</w:t>
            </w:r>
          </w:p>
        </w:tc>
      </w:tr>
      <w:tr w:rsidR="00796C3B" w:rsidRPr="00344427" w14:paraId="3958B15E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7F6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AHI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D73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2E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39331857846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E2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59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EDBA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B11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.24334029157627e-07</w:t>
            </w:r>
          </w:p>
        </w:tc>
      </w:tr>
      <w:tr w:rsidR="00796C3B" w:rsidRPr="00344427" w14:paraId="35DAD590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50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HMGN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D54B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601C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61663613754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DF0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CE2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FB7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4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F903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68585985466152e-06</w:t>
            </w:r>
          </w:p>
        </w:tc>
      </w:tr>
      <w:tr w:rsidR="00796C3B" w:rsidRPr="00344427" w14:paraId="0D10BA23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B74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lastRenderedPageBreak/>
              <w:t>CAP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E61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A6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938860378418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EAD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FD4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00F6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196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81C9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96938994324569e-06</w:t>
            </w:r>
          </w:p>
        </w:tc>
      </w:tr>
      <w:tr w:rsidR="00796C3B" w:rsidRPr="00344427" w14:paraId="2E8C7154" w14:textId="77777777" w:rsidTr="002655E0">
        <w:trPr>
          <w:trHeight w:val="28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9A71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TNFAIP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D70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S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DE0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073072165693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24E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8E08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C55E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0.209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F4F" w14:textId="77777777" w:rsidR="00796C3B" w:rsidRPr="00344427" w:rsidRDefault="00796C3B" w:rsidP="00344427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344427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.70593317025512e-06</w:t>
            </w:r>
          </w:p>
        </w:tc>
      </w:tr>
    </w:tbl>
    <w:p w14:paraId="5CE45F02" w14:textId="77777777" w:rsidR="00796C3B" w:rsidRPr="00344427" w:rsidRDefault="00796C3B" w:rsidP="00344427">
      <w:pPr>
        <w:spacing w:line="480" w:lineRule="auto"/>
        <w:jc w:val="both"/>
        <w:rPr>
          <w:rFonts w:ascii="Arial" w:hAnsi="Arial" w:cs="Arial"/>
          <w:b/>
          <w:sz w:val="16"/>
          <w:szCs w:val="20"/>
          <w:lang w:val="en-US"/>
        </w:rPr>
      </w:pPr>
    </w:p>
    <w:p w14:paraId="401DB21C" w14:textId="606D039C" w:rsidR="00850765" w:rsidRPr="00BD5A11" w:rsidRDefault="00850765" w:rsidP="00344427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Extended Table </w:t>
      </w:r>
      <w:r w:rsidR="00BC4DF4" w:rsidRPr="00BD5A11">
        <w:rPr>
          <w:rFonts w:ascii="Arial" w:hAnsi="Arial" w:cs="Arial"/>
          <w:b/>
          <w:sz w:val="20"/>
          <w:szCs w:val="20"/>
          <w:lang w:val="en-US"/>
        </w:rPr>
        <w:t>2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.  Top </w:t>
      </w:r>
      <w:r w:rsidR="005C7A5D" w:rsidRPr="00BD5A11">
        <w:rPr>
          <w:rFonts w:ascii="Arial" w:hAnsi="Arial" w:cs="Arial"/>
          <w:b/>
          <w:sz w:val="20"/>
          <w:szCs w:val="20"/>
          <w:lang w:val="en-US"/>
        </w:rPr>
        <w:t>50</w:t>
      </w:r>
      <w:r w:rsidRPr="00BD5A11">
        <w:rPr>
          <w:rFonts w:ascii="Arial" w:hAnsi="Arial" w:cs="Arial"/>
          <w:b/>
          <w:sz w:val="20"/>
          <w:szCs w:val="20"/>
          <w:lang w:val="en-US"/>
        </w:rPr>
        <w:t xml:space="preserve"> significantly differentially expressed genes between </w:t>
      </w:r>
      <w:proofErr w:type="spellStart"/>
      <w:proofErr w:type="gramStart"/>
      <w:r w:rsidRPr="00BD5A11">
        <w:rPr>
          <w:rFonts w:ascii="Arial" w:hAnsi="Arial" w:cs="Arial"/>
          <w:b/>
          <w:sz w:val="20"/>
          <w:szCs w:val="20"/>
          <w:lang w:val="en-US"/>
        </w:rPr>
        <w:t>C.Alb</w:t>
      </w:r>
      <w:proofErr w:type="spellEnd"/>
      <w:proofErr w:type="gramEnd"/>
      <w:r w:rsidRPr="00BD5A11">
        <w:rPr>
          <w:rFonts w:ascii="Arial" w:hAnsi="Arial" w:cs="Arial"/>
          <w:b/>
          <w:sz w:val="20"/>
          <w:szCs w:val="20"/>
          <w:lang w:val="en-US"/>
        </w:rPr>
        <w:t>-specific and SLA-specific CD4 T cells</w:t>
      </w:r>
    </w:p>
    <w:p w14:paraId="12C1F12E" w14:textId="77777777" w:rsidR="004A3B7C" w:rsidRPr="00344427" w:rsidRDefault="004A3B7C" w:rsidP="00344427">
      <w:pPr>
        <w:spacing w:line="480" w:lineRule="auto"/>
        <w:jc w:val="both"/>
        <w:rPr>
          <w:rFonts w:ascii="Arial" w:hAnsi="Arial" w:cs="Arial"/>
          <w:sz w:val="18"/>
          <w:lang w:val="en-US"/>
        </w:rPr>
      </w:pPr>
      <w:bookmarkStart w:id="0" w:name="_GoBack"/>
      <w:bookmarkEnd w:id="0"/>
    </w:p>
    <w:sectPr w:rsidR="004A3B7C" w:rsidRPr="00344427" w:rsidSect="000A1B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D59"/>
    <w:rsid w:val="0000185C"/>
    <w:rsid w:val="00002532"/>
    <w:rsid w:val="00004A1B"/>
    <w:rsid w:val="000052AE"/>
    <w:rsid w:val="000138A3"/>
    <w:rsid w:val="0001598B"/>
    <w:rsid w:val="000269F3"/>
    <w:rsid w:val="0003045C"/>
    <w:rsid w:val="000339AD"/>
    <w:rsid w:val="000343D3"/>
    <w:rsid w:val="00034C20"/>
    <w:rsid w:val="00037E6F"/>
    <w:rsid w:val="00040295"/>
    <w:rsid w:val="000415CF"/>
    <w:rsid w:val="000464E2"/>
    <w:rsid w:val="0004723E"/>
    <w:rsid w:val="00051C9C"/>
    <w:rsid w:val="0005253C"/>
    <w:rsid w:val="000566D6"/>
    <w:rsid w:val="00057830"/>
    <w:rsid w:val="00061E17"/>
    <w:rsid w:val="00062C70"/>
    <w:rsid w:val="00064F52"/>
    <w:rsid w:val="0006771D"/>
    <w:rsid w:val="00070B16"/>
    <w:rsid w:val="00071A2A"/>
    <w:rsid w:val="00071BE4"/>
    <w:rsid w:val="0007739B"/>
    <w:rsid w:val="000807DB"/>
    <w:rsid w:val="0008718E"/>
    <w:rsid w:val="000923D5"/>
    <w:rsid w:val="000930BC"/>
    <w:rsid w:val="0009510D"/>
    <w:rsid w:val="0009694A"/>
    <w:rsid w:val="000A1BE7"/>
    <w:rsid w:val="000A3E27"/>
    <w:rsid w:val="000A5032"/>
    <w:rsid w:val="000A693F"/>
    <w:rsid w:val="000B14B1"/>
    <w:rsid w:val="000B4302"/>
    <w:rsid w:val="000C1011"/>
    <w:rsid w:val="000C2F08"/>
    <w:rsid w:val="000C3D52"/>
    <w:rsid w:val="000C43D6"/>
    <w:rsid w:val="000D1060"/>
    <w:rsid w:val="000D1292"/>
    <w:rsid w:val="000D18FD"/>
    <w:rsid w:val="000D3E0A"/>
    <w:rsid w:val="000D53A3"/>
    <w:rsid w:val="000D642B"/>
    <w:rsid w:val="000D7D27"/>
    <w:rsid w:val="000E2E77"/>
    <w:rsid w:val="000F3345"/>
    <w:rsid w:val="0010034A"/>
    <w:rsid w:val="0011082B"/>
    <w:rsid w:val="00111218"/>
    <w:rsid w:val="0011137C"/>
    <w:rsid w:val="00111CE2"/>
    <w:rsid w:val="00124890"/>
    <w:rsid w:val="001266A5"/>
    <w:rsid w:val="00130B21"/>
    <w:rsid w:val="00136318"/>
    <w:rsid w:val="00140F19"/>
    <w:rsid w:val="00143DD6"/>
    <w:rsid w:val="00144DCF"/>
    <w:rsid w:val="00150CF7"/>
    <w:rsid w:val="001531D8"/>
    <w:rsid w:val="00156C44"/>
    <w:rsid w:val="00161DE9"/>
    <w:rsid w:val="0017048C"/>
    <w:rsid w:val="001705E3"/>
    <w:rsid w:val="001744E9"/>
    <w:rsid w:val="00174C40"/>
    <w:rsid w:val="00175481"/>
    <w:rsid w:val="0018073B"/>
    <w:rsid w:val="001814E9"/>
    <w:rsid w:val="001820FF"/>
    <w:rsid w:val="00183622"/>
    <w:rsid w:val="00185599"/>
    <w:rsid w:val="00186E01"/>
    <w:rsid w:val="00187299"/>
    <w:rsid w:val="00197461"/>
    <w:rsid w:val="001A09F0"/>
    <w:rsid w:val="001A1DA8"/>
    <w:rsid w:val="001A480A"/>
    <w:rsid w:val="001A5F25"/>
    <w:rsid w:val="001B2FD7"/>
    <w:rsid w:val="001B32A4"/>
    <w:rsid w:val="001B3888"/>
    <w:rsid w:val="001B649E"/>
    <w:rsid w:val="001B7350"/>
    <w:rsid w:val="001C732B"/>
    <w:rsid w:val="001C7578"/>
    <w:rsid w:val="001C75DD"/>
    <w:rsid w:val="001D195F"/>
    <w:rsid w:val="001D232A"/>
    <w:rsid w:val="001D233F"/>
    <w:rsid w:val="001D364D"/>
    <w:rsid w:val="001E070F"/>
    <w:rsid w:val="001E0FB2"/>
    <w:rsid w:val="001E1C7E"/>
    <w:rsid w:val="001E225C"/>
    <w:rsid w:val="001E2657"/>
    <w:rsid w:val="001E49BE"/>
    <w:rsid w:val="001E5299"/>
    <w:rsid w:val="001E532F"/>
    <w:rsid w:val="001F6A6C"/>
    <w:rsid w:val="001F781D"/>
    <w:rsid w:val="00203775"/>
    <w:rsid w:val="00210266"/>
    <w:rsid w:val="00211BD3"/>
    <w:rsid w:val="0021275A"/>
    <w:rsid w:val="00213B2F"/>
    <w:rsid w:val="00215577"/>
    <w:rsid w:val="00215D59"/>
    <w:rsid w:val="00215EF9"/>
    <w:rsid w:val="00222BE7"/>
    <w:rsid w:val="00227C26"/>
    <w:rsid w:val="0023687D"/>
    <w:rsid w:val="00237181"/>
    <w:rsid w:val="002416A9"/>
    <w:rsid w:val="00242A4F"/>
    <w:rsid w:val="0024398E"/>
    <w:rsid w:val="00246070"/>
    <w:rsid w:val="00246C5A"/>
    <w:rsid w:val="002471D6"/>
    <w:rsid w:val="002557BE"/>
    <w:rsid w:val="002569BF"/>
    <w:rsid w:val="0026037C"/>
    <w:rsid w:val="00261F8A"/>
    <w:rsid w:val="002634A5"/>
    <w:rsid w:val="002655E0"/>
    <w:rsid w:val="00265B91"/>
    <w:rsid w:val="00266344"/>
    <w:rsid w:val="002668B4"/>
    <w:rsid w:val="00270187"/>
    <w:rsid w:val="002724A4"/>
    <w:rsid w:val="0028120C"/>
    <w:rsid w:val="0028361D"/>
    <w:rsid w:val="00285387"/>
    <w:rsid w:val="002854D5"/>
    <w:rsid w:val="00285A4C"/>
    <w:rsid w:val="002874A5"/>
    <w:rsid w:val="00291061"/>
    <w:rsid w:val="00291B5A"/>
    <w:rsid w:val="002A05D3"/>
    <w:rsid w:val="002A32F4"/>
    <w:rsid w:val="002A6D11"/>
    <w:rsid w:val="002A734E"/>
    <w:rsid w:val="002B4A28"/>
    <w:rsid w:val="002B6739"/>
    <w:rsid w:val="002B720A"/>
    <w:rsid w:val="002C2B7B"/>
    <w:rsid w:val="002C5F62"/>
    <w:rsid w:val="002D035E"/>
    <w:rsid w:val="002D37BC"/>
    <w:rsid w:val="002D4A4A"/>
    <w:rsid w:val="002D79FF"/>
    <w:rsid w:val="002E1FF8"/>
    <w:rsid w:val="002E20C7"/>
    <w:rsid w:val="002E69FD"/>
    <w:rsid w:val="002E718E"/>
    <w:rsid w:val="002F0DD8"/>
    <w:rsid w:val="002F15E9"/>
    <w:rsid w:val="002F26FB"/>
    <w:rsid w:val="002F2E54"/>
    <w:rsid w:val="002F314F"/>
    <w:rsid w:val="002F3C51"/>
    <w:rsid w:val="002F6211"/>
    <w:rsid w:val="00303AB7"/>
    <w:rsid w:val="00305529"/>
    <w:rsid w:val="00306545"/>
    <w:rsid w:val="00313636"/>
    <w:rsid w:val="00314784"/>
    <w:rsid w:val="0031506C"/>
    <w:rsid w:val="003153DA"/>
    <w:rsid w:val="00315A00"/>
    <w:rsid w:val="00316BE3"/>
    <w:rsid w:val="003177CB"/>
    <w:rsid w:val="00320026"/>
    <w:rsid w:val="003202A0"/>
    <w:rsid w:val="00323572"/>
    <w:rsid w:val="00323F02"/>
    <w:rsid w:val="003273C5"/>
    <w:rsid w:val="003305C7"/>
    <w:rsid w:val="00331B01"/>
    <w:rsid w:val="00341637"/>
    <w:rsid w:val="00344427"/>
    <w:rsid w:val="00345C4D"/>
    <w:rsid w:val="003469EE"/>
    <w:rsid w:val="00351EEA"/>
    <w:rsid w:val="00351F98"/>
    <w:rsid w:val="00360066"/>
    <w:rsid w:val="00372375"/>
    <w:rsid w:val="00387650"/>
    <w:rsid w:val="00387D0D"/>
    <w:rsid w:val="00390F2A"/>
    <w:rsid w:val="00392F4E"/>
    <w:rsid w:val="003A1A34"/>
    <w:rsid w:val="003A25B3"/>
    <w:rsid w:val="003B1A88"/>
    <w:rsid w:val="003B4EC2"/>
    <w:rsid w:val="003C327C"/>
    <w:rsid w:val="003C6AA3"/>
    <w:rsid w:val="003D0F84"/>
    <w:rsid w:val="003D3FD5"/>
    <w:rsid w:val="003D6620"/>
    <w:rsid w:val="003D75F1"/>
    <w:rsid w:val="003D7E81"/>
    <w:rsid w:val="003E5622"/>
    <w:rsid w:val="003F2AB2"/>
    <w:rsid w:val="00402652"/>
    <w:rsid w:val="00403529"/>
    <w:rsid w:val="00404A37"/>
    <w:rsid w:val="00406F23"/>
    <w:rsid w:val="0041189E"/>
    <w:rsid w:val="004131C1"/>
    <w:rsid w:val="0041368B"/>
    <w:rsid w:val="00424A61"/>
    <w:rsid w:val="00427440"/>
    <w:rsid w:val="00427B43"/>
    <w:rsid w:val="00431467"/>
    <w:rsid w:val="00431F19"/>
    <w:rsid w:val="00433441"/>
    <w:rsid w:val="00434AA7"/>
    <w:rsid w:val="00435043"/>
    <w:rsid w:val="00437C99"/>
    <w:rsid w:val="004402CA"/>
    <w:rsid w:val="00440D63"/>
    <w:rsid w:val="004415D4"/>
    <w:rsid w:val="00441E11"/>
    <w:rsid w:val="004449E7"/>
    <w:rsid w:val="00444A21"/>
    <w:rsid w:val="0044611C"/>
    <w:rsid w:val="00451E06"/>
    <w:rsid w:val="004552F6"/>
    <w:rsid w:val="00455931"/>
    <w:rsid w:val="00456F58"/>
    <w:rsid w:val="00456FBD"/>
    <w:rsid w:val="00457C77"/>
    <w:rsid w:val="00460445"/>
    <w:rsid w:val="004636F1"/>
    <w:rsid w:val="004646FA"/>
    <w:rsid w:val="004702DB"/>
    <w:rsid w:val="00470F46"/>
    <w:rsid w:val="004723A2"/>
    <w:rsid w:val="004741E8"/>
    <w:rsid w:val="004743BE"/>
    <w:rsid w:val="00480B6E"/>
    <w:rsid w:val="0048218F"/>
    <w:rsid w:val="004838DC"/>
    <w:rsid w:val="00484600"/>
    <w:rsid w:val="00493125"/>
    <w:rsid w:val="00495A35"/>
    <w:rsid w:val="004A1B8F"/>
    <w:rsid w:val="004A3084"/>
    <w:rsid w:val="004A3B7C"/>
    <w:rsid w:val="004A4B78"/>
    <w:rsid w:val="004B08F8"/>
    <w:rsid w:val="004B308D"/>
    <w:rsid w:val="004B30F1"/>
    <w:rsid w:val="004B44B2"/>
    <w:rsid w:val="004C2349"/>
    <w:rsid w:val="004C2E34"/>
    <w:rsid w:val="004C3E2A"/>
    <w:rsid w:val="004C4859"/>
    <w:rsid w:val="004C607C"/>
    <w:rsid w:val="004D3124"/>
    <w:rsid w:val="004D3951"/>
    <w:rsid w:val="004D40B9"/>
    <w:rsid w:val="004D47BF"/>
    <w:rsid w:val="004D526E"/>
    <w:rsid w:val="004E381E"/>
    <w:rsid w:val="004E54EA"/>
    <w:rsid w:val="004E6CE1"/>
    <w:rsid w:val="004E719F"/>
    <w:rsid w:val="004F0D12"/>
    <w:rsid w:val="004F53E2"/>
    <w:rsid w:val="0050014A"/>
    <w:rsid w:val="005018A0"/>
    <w:rsid w:val="005051BC"/>
    <w:rsid w:val="0050795D"/>
    <w:rsid w:val="00510A11"/>
    <w:rsid w:val="00511350"/>
    <w:rsid w:val="0051233A"/>
    <w:rsid w:val="00512585"/>
    <w:rsid w:val="00515095"/>
    <w:rsid w:val="00520F48"/>
    <w:rsid w:val="00526197"/>
    <w:rsid w:val="005265DC"/>
    <w:rsid w:val="005274C0"/>
    <w:rsid w:val="00531E46"/>
    <w:rsid w:val="0053207A"/>
    <w:rsid w:val="00533ED4"/>
    <w:rsid w:val="00534325"/>
    <w:rsid w:val="005343CF"/>
    <w:rsid w:val="00537B25"/>
    <w:rsid w:val="00540B6D"/>
    <w:rsid w:val="00542788"/>
    <w:rsid w:val="005515DF"/>
    <w:rsid w:val="0055208D"/>
    <w:rsid w:val="00553887"/>
    <w:rsid w:val="00556F36"/>
    <w:rsid w:val="00556F75"/>
    <w:rsid w:val="00557224"/>
    <w:rsid w:val="005618B9"/>
    <w:rsid w:val="00563C0E"/>
    <w:rsid w:val="00565A97"/>
    <w:rsid w:val="00565F71"/>
    <w:rsid w:val="00566CD0"/>
    <w:rsid w:val="00572AF8"/>
    <w:rsid w:val="00573F91"/>
    <w:rsid w:val="00577CAB"/>
    <w:rsid w:val="00577E4D"/>
    <w:rsid w:val="00581826"/>
    <w:rsid w:val="00584ED8"/>
    <w:rsid w:val="00585BB9"/>
    <w:rsid w:val="0058604E"/>
    <w:rsid w:val="00586356"/>
    <w:rsid w:val="0059185C"/>
    <w:rsid w:val="005918B5"/>
    <w:rsid w:val="0059490D"/>
    <w:rsid w:val="0059623F"/>
    <w:rsid w:val="005B17D1"/>
    <w:rsid w:val="005B1981"/>
    <w:rsid w:val="005B38A9"/>
    <w:rsid w:val="005B5404"/>
    <w:rsid w:val="005B6642"/>
    <w:rsid w:val="005C0E9D"/>
    <w:rsid w:val="005C7A5D"/>
    <w:rsid w:val="005D060F"/>
    <w:rsid w:val="005D17EC"/>
    <w:rsid w:val="005D2FB6"/>
    <w:rsid w:val="005D4229"/>
    <w:rsid w:val="005D7DF5"/>
    <w:rsid w:val="005E161F"/>
    <w:rsid w:val="005E2477"/>
    <w:rsid w:val="005E71A1"/>
    <w:rsid w:val="005F0A0A"/>
    <w:rsid w:val="005F17E7"/>
    <w:rsid w:val="005F20F7"/>
    <w:rsid w:val="005F5112"/>
    <w:rsid w:val="005F74A7"/>
    <w:rsid w:val="00601693"/>
    <w:rsid w:val="00601DAE"/>
    <w:rsid w:val="00604308"/>
    <w:rsid w:val="00604860"/>
    <w:rsid w:val="0060600F"/>
    <w:rsid w:val="006065C0"/>
    <w:rsid w:val="0060689D"/>
    <w:rsid w:val="0061032A"/>
    <w:rsid w:val="006142F8"/>
    <w:rsid w:val="0062670C"/>
    <w:rsid w:val="006277AA"/>
    <w:rsid w:val="00627C19"/>
    <w:rsid w:val="006371A0"/>
    <w:rsid w:val="00642142"/>
    <w:rsid w:val="006430C1"/>
    <w:rsid w:val="0064352E"/>
    <w:rsid w:val="00647F32"/>
    <w:rsid w:val="00651694"/>
    <w:rsid w:val="006540AB"/>
    <w:rsid w:val="00656F75"/>
    <w:rsid w:val="006577EF"/>
    <w:rsid w:val="00657E51"/>
    <w:rsid w:val="006614A1"/>
    <w:rsid w:val="00662583"/>
    <w:rsid w:val="00662B8B"/>
    <w:rsid w:val="006630E5"/>
    <w:rsid w:val="00664302"/>
    <w:rsid w:val="00673938"/>
    <w:rsid w:val="0067742F"/>
    <w:rsid w:val="0068013B"/>
    <w:rsid w:val="00681463"/>
    <w:rsid w:val="0068170B"/>
    <w:rsid w:val="00683C02"/>
    <w:rsid w:val="006903FC"/>
    <w:rsid w:val="00692E09"/>
    <w:rsid w:val="00694B03"/>
    <w:rsid w:val="00695A88"/>
    <w:rsid w:val="00697B21"/>
    <w:rsid w:val="006A3FDC"/>
    <w:rsid w:val="006A558C"/>
    <w:rsid w:val="006A6ECE"/>
    <w:rsid w:val="006B3AC4"/>
    <w:rsid w:val="006B407D"/>
    <w:rsid w:val="006B6FA9"/>
    <w:rsid w:val="006C14BA"/>
    <w:rsid w:val="006C2E63"/>
    <w:rsid w:val="006C3FFD"/>
    <w:rsid w:val="006C45F1"/>
    <w:rsid w:val="006C6A41"/>
    <w:rsid w:val="006D3DFB"/>
    <w:rsid w:val="006D5BE7"/>
    <w:rsid w:val="006D6E3F"/>
    <w:rsid w:val="006D7352"/>
    <w:rsid w:val="006E0256"/>
    <w:rsid w:val="006E23A1"/>
    <w:rsid w:val="006E3B7A"/>
    <w:rsid w:val="006E55D6"/>
    <w:rsid w:val="006F0B6F"/>
    <w:rsid w:val="006F0D13"/>
    <w:rsid w:val="006F23CD"/>
    <w:rsid w:val="006F27E7"/>
    <w:rsid w:val="006F34BA"/>
    <w:rsid w:val="006F3729"/>
    <w:rsid w:val="006F41A7"/>
    <w:rsid w:val="006F451E"/>
    <w:rsid w:val="006F7555"/>
    <w:rsid w:val="0070048A"/>
    <w:rsid w:val="007010AB"/>
    <w:rsid w:val="00703705"/>
    <w:rsid w:val="00703B09"/>
    <w:rsid w:val="007067A4"/>
    <w:rsid w:val="007125CC"/>
    <w:rsid w:val="00712D42"/>
    <w:rsid w:val="00713A7F"/>
    <w:rsid w:val="00717687"/>
    <w:rsid w:val="0072384C"/>
    <w:rsid w:val="00732A6A"/>
    <w:rsid w:val="00733A87"/>
    <w:rsid w:val="00735CD5"/>
    <w:rsid w:val="0073613D"/>
    <w:rsid w:val="00736ADC"/>
    <w:rsid w:val="00741223"/>
    <w:rsid w:val="0074314F"/>
    <w:rsid w:val="007456F6"/>
    <w:rsid w:val="007510A7"/>
    <w:rsid w:val="0075345E"/>
    <w:rsid w:val="00757261"/>
    <w:rsid w:val="007635E7"/>
    <w:rsid w:val="0077189D"/>
    <w:rsid w:val="00771A19"/>
    <w:rsid w:val="007738FD"/>
    <w:rsid w:val="007757EF"/>
    <w:rsid w:val="00775C04"/>
    <w:rsid w:val="00776698"/>
    <w:rsid w:val="0077672B"/>
    <w:rsid w:val="00792228"/>
    <w:rsid w:val="0079567C"/>
    <w:rsid w:val="007956C4"/>
    <w:rsid w:val="00796C3B"/>
    <w:rsid w:val="00797B07"/>
    <w:rsid w:val="00797BCB"/>
    <w:rsid w:val="007A32FA"/>
    <w:rsid w:val="007A34F7"/>
    <w:rsid w:val="007A6C46"/>
    <w:rsid w:val="007A74A6"/>
    <w:rsid w:val="007B17E0"/>
    <w:rsid w:val="007B6C54"/>
    <w:rsid w:val="007C0FB7"/>
    <w:rsid w:val="007C1DC2"/>
    <w:rsid w:val="007C295F"/>
    <w:rsid w:val="007C3088"/>
    <w:rsid w:val="007C30DE"/>
    <w:rsid w:val="007C4A5F"/>
    <w:rsid w:val="007C5C43"/>
    <w:rsid w:val="007C7015"/>
    <w:rsid w:val="007C7467"/>
    <w:rsid w:val="007D3362"/>
    <w:rsid w:val="007D4FD1"/>
    <w:rsid w:val="007E0B00"/>
    <w:rsid w:val="007E5E3F"/>
    <w:rsid w:val="007E6DD8"/>
    <w:rsid w:val="007F2452"/>
    <w:rsid w:val="007F2D4A"/>
    <w:rsid w:val="007F3A43"/>
    <w:rsid w:val="007F3CD5"/>
    <w:rsid w:val="007F583C"/>
    <w:rsid w:val="007F6F31"/>
    <w:rsid w:val="007F7B00"/>
    <w:rsid w:val="0080082E"/>
    <w:rsid w:val="00801017"/>
    <w:rsid w:val="00803108"/>
    <w:rsid w:val="0080364A"/>
    <w:rsid w:val="0080432D"/>
    <w:rsid w:val="00806DF5"/>
    <w:rsid w:val="008127F3"/>
    <w:rsid w:val="00812EFD"/>
    <w:rsid w:val="00814359"/>
    <w:rsid w:val="008171E5"/>
    <w:rsid w:val="008210FB"/>
    <w:rsid w:val="00821B0A"/>
    <w:rsid w:val="0083049A"/>
    <w:rsid w:val="00832661"/>
    <w:rsid w:val="00833A69"/>
    <w:rsid w:val="00835B77"/>
    <w:rsid w:val="00836D73"/>
    <w:rsid w:val="00837C27"/>
    <w:rsid w:val="00841726"/>
    <w:rsid w:val="00842507"/>
    <w:rsid w:val="008441F8"/>
    <w:rsid w:val="00847630"/>
    <w:rsid w:val="00850765"/>
    <w:rsid w:val="00852177"/>
    <w:rsid w:val="00852951"/>
    <w:rsid w:val="00852C1E"/>
    <w:rsid w:val="008539C3"/>
    <w:rsid w:val="00855C0F"/>
    <w:rsid w:val="008566D3"/>
    <w:rsid w:val="0085753E"/>
    <w:rsid w:val="008579E7"/>
    <w:rsid w:val="008603DC"/>
    <w:rsid w:val="00861478"/>
    <w:rsid w:val="008618BE"/>
    <w:rsid w:val="0086227F"/>
    <w:rsid w:val="00866886"/>
    <w:rsid w:val="00867163"/>
    <w:rsid w:val="008678A8"/>
    <w:rsid w:val="00867900"/>
    <w:rsid w:val="00871008"/>
    <w:rsid w:val="00873234"/>
    <w:rsid w:val="008779CA"/>
    <w:rsid w:val="008801F8"/>
    <w:rsid w:val="008857D8"/>
    <w:rsid w:val="0088786B"/>
    <w:rsid w:val="00887C88"/>
    <w:rsid w:val="00887F91"/>
    <w:rsid w:val="00890339"/>
    <w:rsid w:val="008920EB"/>
    <w:rsid w:val="0089218C"/>
    <w:rsid w:val="00893D45"/>
    <w:rsid w:val="00897364"/>
    <w:rsid w:val="008A1082"/>
    <w:rsid w:val="008A1A17"/>
    <w:rsid w:val="008A6014"/>
    <w:rsid w:val="008A7F83"/>
    <w:rsid w:val="008B0220"/>
    <w:rsid w:val="008B22DF"/>
    <w:rsid w:val="008B419E"/>
    <w:rsid w:val="008C1C14"/>
    <w:rsid w:val="008C5306"/>
    <w:rsid w:val="008C5B8C"/>
    <w:rsid w:val="008C6330"/>
    <w:rsid w:val="008C7DAD"/>
    <w:rsid w:val="008D091D"/>
    <w:rsid w:val="008E309A"/>
    <w:rsid w:val="008E36E0"/>
    <w:rsid w:val="008E4BCA"/>
    <w:rsid w:val="008E55DE"/>
    <w:rsid w:val="008E5FC5"/>
    <w:rsid w:val="008F1181"/>
    <w:rsid w:val="008F53BC"/>
    <w:rsid w:val="008F685D"/>
    <w:rsid w:val="009103CE"/>
    <w:rsid w:val="00911D82"/>
    <w:rsid w:val="009136BB"/>
    <w:rsid w:val="00914A22"/>
    <w:rsid w:val="00914EAA"/>
    <w:rsid w:val="00916B5C"/>
    <w:rsid w:val="00917CA2"/>
    <w:rsid w:val="00917DE6"/>
    <w:rsid w:val="00921BC3"/>
    <w:rsid w:val="00922329"/>
    <w:rsid w:val="00924AD3"/>
    <w:rsid w:val="0092716C"/>
    <w:rsid w:val="009343FE"/>
    <w:rsid w:val="009418F9"/>
    <w:rsid w:val="00942A1C"/>
    <w:rsid w:val="009436F2"/>
    <w:rsid w:val="00944EC8"/>
    <w:rsid w:val="00945412"/>
    <w:rsid w:val="009454F5"/>
    <w:rsid w:val="00946A0E"/>
    <w:rsid w:val="00946BDF"/>
    <w:rsid w:val="00946D26"/>
    <w:rsid w:val="00947C2D"/>
    <w:rsid w:val="00951993"/>
    <w:rsid w:val="00952A71"/>
    <w:rsid w:val="009614FC"/>
    <w:rsid w:val="00961E73"/>
    <w:rsid w:val="009629FA"/>
    <w:rsid w:val="009639FE"/>
    <w:rsid w:val="00963C98"/>
    <w:rsid w:val="00966CA5"/>
    <w:rsid w:val="00967B1D"/>
    <w:rsid w:val="00972221"/>
    <w:rsid w:val="00972DB6"/>
    <w:rsid w:val="009753B7"/>
    <w:rsid w:val="009766C4"/>
    <w:rsid w:val="00980C97"/>
    <w:rsid w:val="00982BE3"/>
    <w:rsid w:val="009860F6"/>
    <w:rsid w:val="00990C3C"/>
    <w:rsid w:val="00991DB6"/>
    <w:rsid w:val="00993AA8"/>
    <w:rsid w:val="009A251A"/>
    <w:rsid w:val="009A27A9"/>
    <w:rsid w:val="009A2B96"/>
    <w:rsid w:val="009A2C98"/>
    <w:rsid w:val="009A63DF"/>
    <w:rsid w:val="009A6CC0"/>
    <w:rsid w:val="009A763B"/>
    <w:rsid w:val="009A7792"/>
    <w:rsid w:val="009B0EA1"/>
    <w:rsid w:val="009B29A0"/>
    <w:rsid w:val="009B7574"/>
    <w:rsid w:val="009C0EA0"/>
    <w:rsid w:val="009C11A9"/>
    <w:rsid w:val="009C25DF"/>
    <w:rsid w:val="009C6B78"/>
    <w:rsid w:val="009D23A8"/>
    <w:rsid w:val="009D6307"/>
    <w:rsid w:val="009D6999"/>
    <w:rsid w:val="009E2F77"/>
    <w:rsid w:val="009E783B"/>
    <w:rsid w:val="009F3CD4"/>
    <w:rsid w:val="009F6804"/>
    <w:rsid w:val="009F77CF"/>
    <w:rsid w:val="00A01433"/>
    <w:rsid w:val="00A015E6"/>
    <w:rsid w:val="00A01B74"/>
    <w:rsid w:val="00A01C64"/>
    <w:rsid w:val="00A04208"/>
    <w:rsid w:val="00A0488E"/>
    <w:rsid w:val="00A05FA0"/>
    <w:rsid w:val="00A14738"/>
    <w:rsid w:val="00A21FEA"/>
    <w:rsid w:val="00A227BB"/>
    <w:rsid w:val="00A274A2"/>
    <w:rsid w:val="00A2790E"/>
    <w:rsid w:val="00A314F2"/>
    <w:rsid w:val="00A3483E"/>
    <w:rsid w:val="00A3587F"/>
    <w:rsid w:val="00A366E0"/>
    <w:rsid w:val="00A40BDB"/>
    <w:rsid w:val="00A4398B"/>
    <w:rsid w:val="00A44220"/>
    <w:rsid w:val="00A4763F"/>
    <w:rsid w:val="00A479CB"/>
    <w:rsid w:val="00A54054"/>
    <w:rsid w:val="00A552F9"/>
    <w:rsid w:val="00A5600F"/>
    <w:rsid w:val="00A5771F"/>
    <w:rsid w:val="00A67C6F"/>
    <w:rsid w:val="00A759E9"/>
    <w:rsid w:val="00A85ED1"/>
    <w:rsid w:val="00A866FD"/>
    <w:rsid w:val="00A935B2"/>
    <w:rsid w:val="00A94655"/>
    <w:rsid w:val="00A95CC4"/>
    <w:rsid w:val="00A97E7E"/>
    <w:rsid w:val="00AA2205"/>
    <w:rsid w:val="00AA3FFD"/>
    <w:rsid w:val="00AA5D55"/>
    <w:rsid w:val="00AB0166"/>
    <w:rsid w:val="00AB2935"/>
    <w:rsid w:val="00AB2F6D"/>
    <w:rsid w:val="00AC1700"/>
    <w:rsid w:val="00AC36B8"/>
    <w:rsid w:val="00AC3E70"/>
    <w:rsid w:val="00AC4902"/>
    <w:rsid w:val="00AC6905"/>
    <w:rsid w:val="00AD63FE"/>
    <w:rsid w:val="00AE41A7"/>
    <w:rsid w:val="00AE7158"/>
    <w:rsid w:val="00AF3747"/>
    <w:rsid w:val="00AF5EE5"/>
    <w:rsid w:val="00B00CF3"/>
    <w:rsid w:val="00B10238"/>
    <w:rsid w:val="00B103D5"/>
    <w:rsid w:val="00B1072B"/>
    <w:rsid w:val="00B15DB0"/>
    <w:rsid w:val="00B16309"/>
    <w:rsid w:val="00B22E9F"/>
    <w:rsid w:val="00B25A81"/>
    <w:rsid w:val="00B25D31"/>
    <w:rsid w:val="00B26669"/>
    <w:rsid w:val="00B26927"/>
    <w:rsid w:val="00B30A17"/>
    <w:rsid w:val="00B41649"/>
    <w:rsid w:val="00B42ADA"/>
    <w:rsid w:val="00B5285C"/>
    <w:rsid w:val="00B54AE6"/>
    <w:rsid w:val="00B5523E"/>
    <w:rsid w:val="00B565EE"/>
    <w:rsid w:val="00B63640"/>
    <w:rsid w:val="00B65A0D"/>
    <w:rsid w:val="00B72441"/>
    <w:rsid w:val="00B740B8"/>
    <w:rsid w:val="00B77676"/>
    <w:rsid w:val="00B80545"/>
    <w:rsid w:val="00B8169B"/>
    <w:rsid w:val="00B8602E"/>
    <w:rsid w:val="00B87EB0"/>
    <w:rsid w:val="00B90B4D"/>
    <w:rsid w:val="00B91949"/>
    <w:rsid w:val="00B92790"/>
    <w:rsid w:val="00B9427D"/>
    <w:rsid w:val="00BA1FBA"/>
    <w:rsid w:val="00BA3B66"/>
    <w:rsid w:val="00BA495E"/>
    <w:rsid w:val="00BA4D75"/>
    <w:rsid w:val="00BA70B9"/>
    <w:rsid w:val="00BA750D"/>
    <w:rsid w:val="00BB0051"/>
    <w:rsid w:val="00BB0A45"/>
    <w:rsid w:val="00BB0FCC"/>
    <w:rsid w:val="00BB6628"/>
    <w:rsid w:val="00BC1BA5"/>
    <w:rsid w:val="00BC4DF4"/>
    <w:rsid w:val="00BC57DA"/>
    <w:rsid w:val="00BD0C71"/>
    <w:rsid w:val="00BD2251"/>
    <w:rsid w:val="00BD2FF9"/>
    <w:rsid w:val="00BD38AB"/>
    <w:rsid w:val="00BD5A11"/>
    <w:rsid w:val="00BE103A"/>
    <w:rsid w:val="00BE1D70"/>
    <w:rsid w:val="00BE1E5E"/>
    <w:rsid w:val="00BE25B3"/>
    <w:rsid w:val="00BF3153"/>
    <w:rsid w:val="00BF37E9"/>
    <w:rsid w:val="00BF414A"/>
    <w:rsid w:val="00BF54C7"/>
    <w:rsid w:val="00BF7E2B"/>
    <w:rsid w:val="00C06DAE"/>
    <w:rsid w:val="00C07F97"/>
    <w:rsid w:val="00C11627"/>
    <w:rsid w:val="00C128BB"/>
    <w:rsid w:val="00C20FF3"/>
    <w:rsid w:val="00C213DE"/>
    <w:rsid w:val="00C22E00"/>
    <w:rsid w:val="00C239E9"/>
    <w:rsid w:val="00C247DF"/>
    <w:rsid w:val="00C27101"/>
    <w:rsid w:val="00C30E22"/>
    <w:rsid w:val="00C36BD6"/>
    <w:rsid w:val="00C36C99"/>
    <w:rsid w:val="00C406D6"/>
    <w:rsid w:val="00C408F6"/>
    <w:rsid w:val="00C44D67"/>
    <w:rsid w:val="00C46378"/>
    <w:rsid w:val="00C4781C"/>
    <w:rsid w:val="00C50F75"/>
    <w:rsid w:val="00C51629"/>
    <w:rsid w:val="00C5346D"/>
    <w:rsid w:val="00C53A2A"/>
    <w:rsid w:val="00C56D65"/>
    <w:rsid w:val="00C64344"/>
    <w:rsid w:val="00C65E29"/>
    <w:rsid w:val="00C77304"/>
    <w:rsid w:val="00C8163D"/>
    <w:rsid w:val="00C8279E"/>
    <w:rsid w:val="00C90278"/>
    <w:rsid w:val="00C90704"/>
    <w:rsid w:val="00C918D9"/>
    <w:rsid w:val="00C94968"/>
    <w:rsid w:val="00C94A4D"/>
    <w:rsid w:val="00C962E4"/>
    <w:rsid w:val="00C972B8"/>
    <w:rsid w:val="00C97BFB"/>
    <w:rsid w:val="00CB68F0"/>
    <w:rsid w:val="00CC182C"/>
    <w:rsid w:val="00CC7991"/>
    <w:rsid w:val="00CD1906"/>
    <w:rsid w:val="00CD36EE"/>
    <w:rsid w:val="00CD429B"/>
    <w:rsid w:val="00CD641E"/>
    <w:rsid w:val="00CE4B9B"/>
    <w:rsid w:val="00CE6CDC"/>
    <w:rsid w:val="00CF1C16"/>
    <w:rsid w:val="00CF55F0"/>
    <w:rsid w:val="00D10B2C"/>
    <w:rsid w:val="00D119F8"/>
    <w:rsid w:val="00D149B5"/>
    <w:rsid w:val="00D164B7"/>
    <w:rsid w:val="00D164BB"/>
    <w:rsid w:val="00D20608"/>
    <w:rsid w:val="00D208C4"/>
    <w:rsid w:val="00D20C4C"/>
    <w:rsid w:val="00D26BF7"/>
    <w:rsid w:val="00D319EF"/>
    <w:rsid w:val="00D33DC4"/>
    <w:rsid w:val="00D34012"/>
    <w:rsid w:val="00D351B5"/>
    <w:rsid w:val="00D40DE6"/>
    <w:rsid w:val="00D42C39"/>
    <w:rsid w:val="00D43050"/>
    <w:rsid w:val="00D44329"/>
    <w:rsid w:val="00D47CCD"/>
    <w:rsid w:val="00D47FA4"/>
    <w:rsid w:val="00D52A4D"/>
    <w:rsid w:val="00D52E92"/>
    <w:rsid w:val="00D56C18"/>
    <w:rsid w:val="00D60561"/>
    <w:rsid w:val="00D60BB4"/>
    <w:rsid w:val="00D646D4"/>
    <w:rsid w:val="00D6551F"/>
    <w:rsid w:val="00D67762"/>
    <w:rsid w:val="00D70F95"/>
    <w:rsid w:val="00D741DC"/>
    <w:rsid w:val="00D77BB5"/>
    <w:rsid w:val="00D802BF"/>
    <w:rsid w:val="00D82B7B"/>
    <w:rsid w:val="00D87A4A"/>
    <w:rsid w:val="00D90FBA"/>
    <w:rsid w:val="00D91E32"/>
    <w:rsid w:val="00D924CC"/>
    <w:rsid w:val="00D949B6"/>
    <w:rsid w:val="00DA331B"/>
    <w:rsid w:val="00DA7921"/>
    <w:rsid w:val="00DA7CBC"/>
    <w:rsid w:val="00DB395F"/>
    <w:rsid w:val="00DB5882"/>
    <w:rsid w:val="00DB790B"/>
    <w:rsid w:val="00DC0DBE"/>
    <w:rsid w:val="00DC0F9B"/>
    <w:rsid w:val="00DC188A"/>
    <w:rsid w:val="00DC2338"/>
    <w:rsid w:val="00DC4952"/>
    <w:rsid w:val="00DC55BB"/>
    <w:rsid w:val="00DC6B9D"/>
    <w:rsid w:val="00DD0E59"/>
    <w:rsid w:val="00DD2FFF"/>
    <w:rsid w:val="00DF2A3D"/>
    <w:rsid w:val="00DF2C89"/>
    <w:rsid w:val="00DF2E22"/>
    <w:rsid w:val="00DF5292"/>
    <w:rsid w:val="00DF753F"/>
    <w:rsid w:val="00E00E9D"/>
    <w:rsid w:val="00E014E0"/>
    <w:rsid w:val="00E039CA"/>
    <w:rsid w:val="00E045A4"/>
    <w:rsid w:val="00E05B84"/>
    <w:rsid w:val="00E068EA"/>
    <w:rsid w:val="00E15148"/>
    <w:rsid w:val="00E169C1"/>
    <w:rsid w:val="00E17BF0"/>
    <w:rsid w:val="00E22CEC"/>
    <w:rsid w:val="00E24684"/>
    <w:rsid w:val="00E25508"/>
    <w:rsid w:val="00E31521"/>
    <w:rsid w:val="00E31DFD"/>
    <w:rsid w:val="00E36119"/>
    <w:rsid w:val="00E370AF"/>
    <w:rsid w:val="00E43849"/>
    <w:rsid w:val="00E500ED"/>
    <w:rsid w:val="00E50C93"/>
    <w:rsid w:val="00E53445"/>
    <w:rsid w:val="00E53A96"/>
    <w:rsid w:val="00E54565"/>
    <w:rsid w:val="00E62EE8"/>
    <w:rsid w:val="00E63E33"/>
    <w:rsid w:val="00E64E08"/>
    <w:rsid w:val="00E6669E"/>
    <w:rsid w:val="00E708D6"/>
    <w:rsid w:val="00E713BC"/>
    <w:rsid w:val="00E74AD9"/>
    <w:rsid w:val="00E75240"/>
    <w:rsid w:val="00E76A9D"/>
    <w:rsid w:val="00E772E5"/>
    <w:rsid w:val="00E80EAD"/>
    <w:rsid w:val="00E8345C"/>
    <w:rsid w:val="00E83B96"/>
    <w:rsid w:val="00E9123D"/>
    <w:rsid w:val="00E950A5"/>
    <w:rsid w:val="00E97A42"/>
    <w:rsid w:val="00EA0501"/>
    <w:rsid w:val="00EA2433"/>
    <w:rsid w:val="00EA49BF"/>
    <w:rsid w:val="00EA5515"/>
    <w:rsid w:val="00EB02E0"/>
    <w:rsid w:val="00EB31DE"/>
    <w:rsid w:val="00EB4F6D"/>
    <w:rsid w:val="00EB4FC1"/>
    <w:rsid w:val="00EC1518"/>
    <w:rsid w:val="00ED0089"/>
    <w:rsid w:val="00ED3009"/>
    <w:rsid w:val="00ED31D0"/>
    <w:rsid w:val="00EE163B"/>
    <w:rsid w:val="00EE226C"/>
    <w:rsid w:val="00EE30FC"/>
    <w:rsid w:val="00EE4F8D"/>
    <w:rsid w:val="00EE566E"/>
    <w:rsid w:val="00EE6D9D"/>
    <w:rsid w:val="00EE73B2"/>
    <w:rsid w:val="00EF03C4"/>
    <w:rsid w:val="00EF157C"/>
    <w:rsid w:val="00EF4B05"/>
    <w:rsid w:val="00EF5039"/>
    <w:rsid w:val="00EF6DD6"/>
    <w:rsid w:val="00F0281D"/>
    <w:rsid w:val="00F036B0"/>
    <w:rsid w:val="00F0376F"/>
    <w:rsid w:val="00F0611C"/>
    <w:rsid w:val="00F066D1"/>
    <w:rsid w:val="00F06D00"/>
    <w:rsid w:val="00F2235B"/>
    <w:rsid w:val="00F24028"/>
    <w:rsid w:val="00F3063C"/>
    <w:rsid w:val="00F336C2"/>
    <w:rsid w:val="00F338C8"/>
    <w:rsid w:val="00F357DA"/>
    <w:rsid w:val="00F42136"/>
    <w:rsid w:val="00F446B0"/>
    <w:rsid w:val="00F44E3A"/>
    <w:rsid w:val="00F4654F"/>
    <w:rsid w:val="00F53BDF"/>
    <w:rsid w:val="00F54CDE"/>
    <w:rsid w:val="00F5701E"/>
    <w:rsid w:val="00F5797B"/>
    <w:rsid w:val="00F61D5D"/>
    <w:rsid w:val="00F66DD0"/>
    <w:rsid w:val="00F6767A"/>
    <w:rsid w:val="00F70F85"/>
    <w:rsid w:val="00F73822"/>
    <w:rsid w:val="00F75B0F"/>
    <w:rsid w:val="00F833DB"/>
    <w:rsid w:val="00F86056"/>
    <w:rsid w:val="00F94ED3"/>
    <w:rsid w:val="00F96AE8"/>
    <w:rsid w:val="00FA04CD"/>
    <w:rsid w:val="00FA3B31"/>
    <w:rsid w:val="00FB0E46"/>
    <w:rsid w:val="00FB2D48"/>
    <w:rsid w:val="00FB2FDF"/>
    <w:rsid w:val="00FB33FA"/>
    <w:rsid w:val="00FB39B5"/>
    <w:rsid w:val="00FB779C"/>
    <w:rsid w:val="00FC1200"/>
    <w:rsid w:val="00FC1D5D"/>
    <w:rsid w:val="00FC274E"/>
    <w:rsid w:val="00FC4FCB"/>
    <w:rsid w:val="00FC5561"/>
    <w:rsid w:val="00FD2DED"/>
    <w:rsid w:val="00FD3652"/>
    <w:rsid w:val="00FD3726"/>
    <w:rsid w:val="00FD3BAE"/>
    <w:rsid w:val="00FD7730"/>
    <w:rsid w:val="00FE1910"/>
    <w:rsid w:val="00FE3729"/>
    <w:rsid w:val="00FF151C"/>
    <w:rsid w:val="00FF67E6"/>
    <w:rsid w:val="00FF6E8E"/>
    <w:rsid w:val="00FF6F1C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A226DF0"/>
  <w15:docId w15:val="{66C5505D-ACE8-41EE-AE60-0090862C3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7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7F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7F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7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7F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7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7F3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FF151C"/>
    <w:pPr>
      <w:tabs>
        <w:tab w:val="left" w:pos="384"/>
      </w:tabs>
      <w:spacing w:after="0" w:line="480" w:lineRule="auto"/>
      <w:ind w:left="384" w:hanging="384"/>
    </w:pPr>
  </w:style>
  <w:style w:type="paragraph" w:styleId="Rvision">
    <w:name w:val="Revision"/>
    <w:hidden/>
    <w:uiPriority w:val="99"/>
    <w:semiHidden/>
    <w:rsid w:val="008903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9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857C3-E0C1-4105-AADA-B0823CA2A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70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e RENAND</dc:creator>
  <cp:keywords/>
  <dc:description/>
  <cp:lastModifiedBy>Amédée RENAND</cp:lastModifiedBy>
  <cp:revision>4</cp:revision>
  <cp:lastPrinted>2019-12-20T08:58:00Z</cp:lastPrinted>
  <dcterms:created xsi:type="dcterms:W3CDTF">2020-01-06T14:36:00Z</dcterms:created>
  <dcterms:modified xsi:type="dcterms:W3CDTF">2020-01-06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7fKWV5mH"/&gt;&lt;style id="http://www.zotero.org/styles/nature" hasBibliography="1" bibliographyStyleHasBeenSet="1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